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-146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5"/>
        <w:gridCol w:w="2836"/>
        <w:gridCol w:w="2693"/>
        <w:gridCol w:w="2644"/>
      </w:tblGrid>
      <w:tr w:rsidR="00BC7F78" w:rsidRPr="00F77F02" w14:paraId="05A352F9" w14:textId="77777777" w:rsidTr="00DA5B29">
        <w:trPr>
          <w:trHeight w:val="685"/>
        </w:trPr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C1D7AC" w14:textId="77777777" w:rsidR="00BC7F78" w:rsidRPr="00F77F02" w:rsidRDefault="00BC7F78" w:rsidP="003044CF">
            <w:pPr>
              <w:rPr>
                <w:rFonts w:ascii="Arial" w:hAnsi="Arial" w:cs="Arial"/>
                <w:sz w:val="16"/>
                <w:szCs w:val="16"/>
              </w:rPr>
            </w:pPr>
            <w:bookmarkStart w:id="0" w:name="_GoBack"/>
            <w:bookmarkEnd w:id="0"/>
            <w:r w:rsidRPr="00F77F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Gene ID</w:t>
            </w:r>
          </w:p>
        </w:tc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7BB7E0" w14:textId="77777777" w:rsidR="00BC7F78" w:rsidRPr="00F77F02" w:rsidRDefault="00BC7F78" w:rsidP="003044C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7F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49F6C5" w14:textId="77777777" w:rsidR="00BC7F78" w:rsidRPr="00F77F02" w:rsidRDefault="00BC7F78" w:rsidP="003044C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7F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orward Primer</w:t>
            </w:r>
          </w:p>
        </w:tc>
        <w:tc>
          <w:tcPr>
            <w:tcW w:w="2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8CE113" w14:textId="77777777" w:rsidR="00BC7F78" w:rsidRPr="00F77F02" w:rsidRDefault="00BC7F78" w:rsidP="003044C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7F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everse Primer</w:t>
            </w:r>
          </w:p>
        </w:tc>
      </w:tr>
      <w:tr w:rsidR="00BC7F78" w:rsidRPr="00F77F02" w14:paraId="337993D5" w14:textId="77777777" w:rsidTr="00DA5B29">
        <w:trPr>
          <w:trHeight w:val="460"/>
        </w:trPr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B2CF5B" w14:textId="1713CDC5" w:rsidR="00BC7F78" w:rsidRPr="00F77F02" w:rsidRDefault="005156CD" w:rsidP="003044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IVROU_0183000.t1.2</w:t>
            </w:r>
          </w:p>
        </w:tc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C9B90B" w14:textId="77777777" w:rsidR="00BC7F78" w:rsidRPr="00F77F02" w:rsidRDefault="00BC7F78" w:rsidP="003044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77F02">
              <w:rPr>
                <w:rFonts w:ascii="Arial" w:hAnsi="Arial" w:cs="Arial"/>
                <w:color w:val="000000"/>
                <w:sz w:val="16"/>
                <w:szCs w:val="16"/>
              </w:rPr>
              <w:t xml:space="preserve">50-kDa surface protein, </w:t>
            </w:r>
            <w:r w:rsidR="00BF5872">
              <w:rPr>
                <w:rFonts w:ascii="Arial" w:hAnsi="Arial" w:cs="Arial"/>
                <w:color w:val="000000"/>
                <w:sz w:val="16"/>
                <w:szCs w:val="16"/>
              </w:rPr>
              <w:t>Bd</w:t>
            </w:r>
            <w:r w:rsidRPr="00F77F02">
              <w:rPr>
                <w:rFonts w:ascii="Arial" w:hAnsi="Arial" w:cs="Arial"/>
                <w:color w:val="000000"/>
                <w:sz w:val="16"/>
                <w:szCs w:val="16"/>
              </w:rPr>
              <w:t>P50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CC8C73" w14:textId="77777777" w:rsidR="00BC7F78" w:rsidRPr="00F77F02" w:rsidRDefault="00BC7F78" w:rsidP="003044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77F02">
              <w:rPr>
                <w:rFonts w:ascii="Arial" w:hAnsi="Arial" w:cs="Arial"/>
                <w:color w:val="000000"/>
                <w:sz w:val="16"/>
                <w:szCs w:val="16"/>
              </w:rPr>
              <w:t>TACTCTGCTTGGTGAGGAGGC</w:t>
            </w:r>
          </w:p>
        </w:tc>
        <w:tc>
          <w:tcPr>
            <w:tcW w:w="2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34ED1F" w14:textId="77777777" w:rsidR="00BC7F78" w:rsidRPr="00F77F02" w:rsidRDefault="00BC7F78" w:rsidP="003044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77F02">
              <w:rPr>
                <w:rFonts w:ascii="Arial" w:hAnsi="Arial" w:cs="Arial"/>
                <w:color w:val="000000"/>
                <w:sz w:val="16"/>
                <w:szCs w:val="16"/>
              </w:rPr>
              <w:t>TCGTGACATCAGTTCCAGCGG</w:t>
            </w:r>
          </w:p>
        </w:tc>
      </w:tr>
      <w:tr w:rsidR="00BC7F78" w:rsidRPr="00F77F02" w14:paraId="2D8AD748" w14:textId="77777777" w:rsidTr="00DA5B29">
        <w:trPr>
          <w:trHeight w:val="460"/>
        </w:trPr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29167D" w14:textId="6DFC7EF3" w:rsidR="00BC7F78" w:rsidRPr="00F77F02" w:rsidRDefault="005156CD" w:rsidP="003044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IVROU_0182900.t1.2</w:t>
            </w:r>
          </w:p>
        </w:tc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509784" w14:textId="77777777" w:rsidR="00BC7F78" w:rsidRPr="00F77F02" w:rsidRDefault="00BC7F78" w:rsidP="003044CF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7F0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7-kDa glycosylphosphatidylinos</w:t>
            </w:r>
            <w:r w:rsidR="00C34B40" w:rsidRPr="00F77F0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itol-anchored surface protein, </w:t>
            </w:r>
            <w:r w:rsidRPr="00F77F0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d37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D1A88D" w14:textId="77777777" w:rsidR="00BC7F78" w:rsidRPr="00F77F02" w:rsidRDefault="00BC7F78" w:rsidP="003044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77F02">
              <w:rPr>
                <w:rFonts w:ascii="Arial" w:hAnsi="Arial" w:cs="Arial"/>
                <w:color w:val="000000"/>
                <w:sz w:val="16"/>
                <w:szCs w:val="16"/>
              </w:rPr>
              <w:t>TTACCGTGCCGGAATACGGTG</w:t>
            </w:r>
          </w:p>
        </w:tc>
        <w:tc>
          <w:tcPr>
            <w:tcW w:w="2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3BFDF8" w14:textId="77777777" w:rsidR="00BC7F78" w:rsidRPr="00F77F02" w:rsidRDefault="00BC7F78" w:rsidP="003044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77F02">
              <w:rPr>
                <w:rFonts w:ascii="Arial" w:hAnsi="Arial" w:cs="Arial"/>
                <w:color w:val="000000"/>
                <w:sz w:val="16"/>
                <w:szCs w:val="16"/>
              </w:rPr>
              <w:t>AGGTACAGCAGCGAAGGATGG</w:t>
            </w:r>
          </w:p>
        </w:tc>
      </w:tr>
      <w:tr w:rsidR="00BC7F78" w:rsidRPr="00F77F02" w14:paraId="0AF94A4F" w14:textId="77777777" w:rsidTr="00DA5B29">
        <w:trPr>
          <w:trHeight w:val="460"/>
        </w:trPr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71A3DF" w14:textId="168CC206" w:rsidR="00BC7F78" w:rsidRPr="00F77F02" w:rsidRDefault="005156CD" w:rsidP="003044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IVROU_0126000.t1.2</w:t>
            </w:r>
          </w:p>
        </w:tc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A87D21" w14:textId="77777777" w:rsidR="00BC7F78" w:rsidRPr="00F77F02" w:rsidRDefault="00BC7F78" w:rsidP="003044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77F02">
              <w:rPr>
                <w:rFonts w:ascii="Arial" w:hAnsi="Arial" w:cs="Arial"/>
                <w:color w:val="000000"/>
                <w:sz w:val="16"/>
                <w:szCs w:val="16"/>
              </w:rPr>
              <w:t xml:space="preserve">apical membrane antigen 1, </w:t>
            </w:r>
            <w:r w:rsidR="00AD2CD8">
              <w:rPr>
                <w:rFonts w:ascii="Arial" w:hAnsi="Arial" w:cs="Arial"/>
                <w:color w:val="000000"/>
                <w:sz w:val="16"/>
                <w:szCs w:val="16"/>
              </w:rPr>
              <w:t>Bd</w:t>
            </w:r>
            <w:r w:rsidRPr="00F77F02">
              <w:rPr>
                <w:rFonts w:ascii="Arial" w:hAnsi="Arial" w:cs="Arial"/>
                <w:color w:val="000000"/>
                <w:sz w:val="16"/>
                <w:szCs w:val="16"/>
              </w:rPr>
              <w:t>AMA1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D509AC" w14:textId="77777777" w:rsidR="00BC7F78" w:rsidRPr="00F77F02" w:rsidRDefault="00BC7F78" w:rsidP="003044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77F02">
              <w:rPr>
                <w:rFonts w:ascii="Arial" w:hAnsi="Arial" w:cs="Arial"/>
                <w:color w:val="000000"/>
                <w:sz w:val="16"/>
                <w:szCs w:val="16"/>
              </w:rPr>
              <w:t>AGCAGTTGGATCGCCTCTC</w:t>
            </w:r>
          </w:p>
        </w:tc>
        <w:tc>
          <w:tcPr>
            <w:tcW w:w="2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E0C52E" w14:textId="77777777" w:rsidR="00BC7F78" w:rsidRPr="00F77F02" w:rsidRDefault="00BC7F78" w:rsidP="003044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77F02">
              <w:rPr>
                <w:rFonts w:ascii="Arial" w:hAnsi="Arial" w:cs="Arial"/>
                <w:color w:val="000000"/>
                <w:sz w:val="16"/>
                <w:szCs w:val="16"/>
              </w:rPr>
              <w:t>CAGAAGGCCCAGGATGAAG</w:t>
            </w:r>
          </w:p>
        </w:tc>
      </w:tr>
      <w:tr w:rsidR="00BC7F78" w:rsidRPr="00F77F02" w14:paraId="2F7B9AD5" w14:textId="77777777" w:rsidTr="00DA5B29">
        <w:trPr>
          <w:trHeight w:val="460"/>
        </w:trPr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A46EF3" w14:textId="50461451" w:rsidR="00BC7F78" w:rsidRPr="00F77F02" w:rsidRDefault="00B14FA6" w:rsidP="003044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IVROU_0272901</w:t>
            </w:r>
            <w:r w:rsidR="005156CD">
              <w:rPr>
                <w:rFonts w:ascii="Arial" w:hAnsi="Arial" w:cs="Arial"/>
                <w:color w:val="000000"/>
                <w:sz w:val="16"/>
                <w:szCs w:val="16"/>
              </w:rPr>
              <w:t>.t1.2</w:t>
            </w:r>
          </w:p>
        </w:tc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41273B" w14:textId="77777777" w:rsidR="00BC7F78" w:rsidRPr="00F77F02" w:rsidRDefault="00BC7F78" w:rsidP="003044C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7F02">
              <w:rPr>
                <w:rFonts w:ascii="Arial" w:hAnsi="Arial" w:cs="Arial"/>
                <w:color w:val="000000"/>
                <w:sz w:val="16"/>
                <w:szCs w:val="16"/>
              </w:rPr>
              <w:t>gliding associated protein 45, GAP45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8B032A" w14:textId="77777777" w:rsidR="00BC7F78" w:rsidRPr="00F77F02" w:rsidRDefault="00BC7F78" w:rsidP="003044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77F02">
              <w:rPr>
                <w:rFonts w:ascii="Arial" w:hAnsi="Arial" w:cs="Arial"/>
                <w:color w:val="000000"/>
                <w:sz w:val="16"/>
                <w:szCs w:val="16"/>
              </w:rPr>
              <w:t>AGGAACAGCAGCCGTCAC</w:t>
            </w:r>
          </w:p>
        </w:tc>
        <w:tc>
          <w:tcPr>
            <w:tcW w:w="2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051823" w14:textId="77777777" w:rsidR="00BC7F78" w:rsidRPr="00F77F02" w:rsidRDefault="00BC7F78" w:rsidP="003044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77F02">
              <w:rPr>
                <w:rFonts w:ascii="Arial" w:hAnsi="Arial" w:cs="Arial"/>
                <w:color w:val="000000"/>
                <w:sz w:val="16"/>
                <w:szCs w:val="16"/>
              </w:rPr>
              <w:t>GAGGAGCGTCCGACAAATC</w:t>
            </w:r>
          </w:p>
        </w:tc>
      </w:tr>
      <w:tr w:rsidR="00BC7F78" w:rsidRPr="00F77F02" w14:paraId="483EEC8C" w14:textId="77777777" w:rsidTr="00DA5B29">
        <w:trPr>
          <w:trHeight w:val="460"/>
        </w:trPr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EFA5FC" w14:textId="593D76F8" w:rsidR="00BC7F78" w:rsidRPr="00F77F02" w:rsidRDefault="00BC7F78" w:rsidP="005156C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77F02">
              <w:rPr>
                <w:rFonts w:ascii="Arial" w:hAnsi="Arial" w:cs="Arial"/>
                <w:color w:val="000000"/>
                <w:sz w:val="16"/>
                <w:szCs w:val="16"/>
              </w:rPr>
              <w:t>BDIVROU_0280000.t1.</w:t>
            </w:r>
            <w:r w:rsidR="005156CD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BF8EC4" w14:textId="77777777" w:rsidR="00BC7F78" w:rsidRPr="00F77F02" w:rsidRDefault="00BC7F78" w:rsidP="003044CF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7F0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ubt</w:t>
            </w:r>
            <w:r w:rsidR="008D517D" w:rsidRPr="00F77F0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ilisin-like serine protease, </w:t>
            </w:r>
            <w:r w:rsidRPr="00F77F0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dSUB1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D49CFD" w14:textId="77777777" w:rsidR="00BC7F78" w:rsidRPr="00F77F02" w:rsidRDefault="00BC7F78" w:rsidP="003044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77F02">
              <w:rPr>
                <w:rFonts w:ascii="Arial" w:hAnsi="Arial" w:cs="Arial"/>
                <w:color w:val="000000"/>
                <w:sz w:val="16"/>
                <w:szCs w:val="16"/>
              </w:rPr>
              <w:t>CGTCGTACCCGCCATGTA</w:t>
            </w:r>
          </w:p>
        </w:tc>
        <w:tc>
          <w:tcPr>
            <w:tcW w:w="2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97810F" w14:textId="77777777" w:rsidR="00BC7F78" w:rsidRPr="00F77F02" w:rsidRDefault="00BC7F78" w:rsidP="003044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77F02">
              <w:rPr>
                <w:rFonts w:ascii="Arial" w:hAnsi="Arial" w:cs="Arial"/>
                <w:color w:val="000000"/>
                <w:sz w:val="16"/>
                <w:szCs w:val="16"/>
              </w:rPr>
              <w:t>CACCCCCTCAGCAATAACC</w:t>
            </w:r>
          </w:p>
        </w:tc>
      </w:tr>
      <w:tr w:rsidR="00BC7F78" w:rsidRPr="00F77F02" w14:paraId="68E255AC" w14:textId="77777777" w:rsidTr="00DA5B29">
        <w:trPr>
          <w:trHeight w:val="460"/>
        </w:trPr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05975E" w14:textId="6435FF1B" w:rsidR="00BC7F78" w:rsidRPr="00F77F02" w:rsidRDefault="00A20486" w:rsidP="003044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IVROU_0165301</w:t>
            </w:r>
            <w:r w:rsidR="005156CD">
              <w:rPr>
                <w:rFonts w:ascii="Arial" w:hAnsi="Arial" w:cs="Arial"/>
                <w:color w:val="000000"/>
                <w:sz w:val="16"/>
                <w:szCs w:val="16"/>
              </w:rPr>
              <w:t>.t1.2</w:t>
            </w:r>
          </w:p>
        </w:tc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8CC931" w14:textId="77777777" w:rsidR="00BC7F78" w:rsidRPr="00F77F02" w:rsidRDefault="00BC7F78" w:rsidP="003044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77F02">
              <w:rPr>
                <w:rFonts w:ascii="Arial" w:hAnsi="Arial" w:cs="Arial"/>
                <w:color w:val="000000"/>
                <w:sz w:val="16"/>
                <w:szCs w:val="16"/>
              </w:rPr>
              <w:t>spherical body protein</w:t>
            </w:r>
            <w:r w:rsidR="00974A5B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F77F02">
              <w:rPr>
                <w:rFonts w:ascii="Arial" w:hAnsi="Arial" w:cs="Arial"/>
                <w:color w:val="000000"/>
                <w:sz w:val="16"/>
                <w:szCs w:val="16"/>
              </w:rPr>
              <w:t>3, SBP3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0F20B0" w14:textId="77777777" w:rsidR="00BC7F78" w:rsidRPr="00F77F02" w:rsidRDefault="00BC7F78" w:rsidP="003044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77F02">
              <w:rPr>
                <w:rFonts w:ascii="Arial" w:hAnsi="Arial" w:cs="Arial"/>
                <w:color w:val="000000"/>
                <w:sz w:val="16"/>
                <w:szCs w:val="16"/>
              </w:rPr>
              <w:t>GGGCTCCGGTGATAATGTG</w:t>
            </w:r>
          </w:p>
        </w:tc>
        <w:tc>
          <w:tcPr>
            <w:tcW w:w="2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65C924" w14:textId="77777777" w:rsidR="00BC7F78" w:rsidRPr="00F77F02" w:rsidRDefault="00BC7F78" w:rsidP="003044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77F02">
              <w:rPr>
                <w:rFonts w:ascii="Arial" w:hAnsi="Arial" w:cs="Arial"/>
                <w:color w:val="000000"/>
                <w:sz w:val="16"/>
                <w:szCs w:val="16"/>
              </w:rPr>
              <w:t>CACGGTATTGACCCCTCCT</w:t>
            </w:r>
          </w:p>
        </w:tc>
      </w:tr>
      <w:tr w:rsidR="00BC7F78" w:rsidRPr="00F77F02" w14:paraId="7C1B5A63" w14:textId="77777777" w:rsidTr="00DA5B29">
        <w:trPr>
          <w:trHeight w:val="460"/>
        </w:trPr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FDA164" w14:textId="42C34DE0" w:rsidR="00BC7F78" w:rsidRPr="00F77F02" w:rsidRDefault="00A20486" w:rsidP="003044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IVROU_0278701</w:t>
            </w:r>
            <w:r w:rsidR="005156CD">
              <w:rPr>
                <w:rFonts w:ascii="Arial" w:hAnsi="Arial" w:cs="Arial"/>
                <w:color w:val="000000"/>
                <w:sz w:val="16"/>
                <w:szCs w:val="16"/>
              </w:rPr>
              <w:t>.t1.2</w:t>
            </w:r>
          </w:p>
        </w:tc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25677A" w14:textId="77777777" w:rsidR="00BC7F78" w:rsidRPr="00F77F02" w:rsidRDefault="00BC7F78" w:rsidP="003044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77F02">
              <w:rPr>
                <w:rFonts w:ascii="Arial" w:hAnsi="Arial" w:cs="Arial"/>
                <w:color w:val="000000"/>
                <w:sz w:val="16"/>
                <w:szCs w:val="16"/>
              </w:rPr>
              <w:t>rhomboid-like protease 4.1, ROM4.1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FF673F" w14:textId="77777777" w:rsidR="00BC7F78" w:rsidRPr="00F77F02" w:rsidRDefault="00BC7F78" w:rsidP="003044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77F02">
              <w:rPr>
                <w:rFonts w:ascii="Arial" w:hAnsi="Arial" w:cs="Arial"/>
                <w:color w:val="000000"/>
                <w:sz w:val="16"/>
                <w:szCs w:val="16"/>
              </w:rPr>
              <w:t>TCTCTGTGGGGCCCTTATACC</w:t>
            </w:r>
          </w:p>
        </w:tc>
        <w:tc>
          <w:tcPr>
            <w:tcW w:w="2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28B101" w14:textId="77777777" w:rsidR="00BC7F78" w:rsidRPr="00F77F02" w:rsidRDefault="00BC7F78" w:rsidP="003044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77F02">
              <w:rPr>
                <w:rFonts w:ascii="Arial" w:hAnsi="Arial" w:cs="Arial"/>
                <w:color w:val="000000"/>
                <w:sz w:val="16"/>
                <w:szCs w:val="16"/>
              </w:rPr>
              <w:t>CTGTCTCCTTTCGTCGCTCAG</w:t>
            </w:r>
          </w:p>
        </w:tc>
      </w:tr>
      <w:tr w:rsidR="00BC7F78" w:rsidRPr="00F77F02" w14:paraId="49933E29" w14:textId="77777777" w:rsidTr="00DA5B29">
        <w:trPr>
          <w:trHeight w:val="460"/>
        </w:trPr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677ECD" w14:textId="6F126BFC" w:rsidR="00BC7F78" w:rsidRPr="00F77F02" w:rsidRDefault="005156CD" w:rsidP="003044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IVROU_0230400.t1.2</w:t>
            </w:r>
          </w:p>
        </w:tc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785B9B" w14:textId="49E77B31" w:rsidR="00BC7F78" w:rsidRPr="000123C2" w:rsidRDefault="00974A5B" w:rsidP="003044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123C2">
              <w:rPr>
                <w:rFonts w:ascii="Arial" w:hAnsi="Arial" w:cs="Arial"/>
                <w:color w:val="000000"/>
                <w:sz w:val="16"/>
                <w:szCs w:val="16"/>
              </w:rPr>
              <w:t>rhomboid-like protease</w:t>
            </w:r>
            <w:r w:rsidR="000123C2" w:rsidRPr="000123C2">
              <w:rPr>
                <w:rFonts w:ascii="Arial" w:hAnsi="Arial" w:cs="Arial"/>
                <w:color w:val="000000"/>
                <w:sz w:val="16"/>
                <w:szCs w:val="16"/>
              </w:rPr>
              <w:t xml:space="preserve"> 4.</w:t>
            </w:r>
            <w:r w:rsidR="000123C2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 w:rsidR="00BC7F78" w:rsidRPr="000123C2">
              <w:rPr>
                <w:rFonts w:ascii="Arial" w:hAnsi="Arial" w:cs="Arial"/>
                <w:color w:val="000000"/>
                <w:sz w:val="16"/>
                <w:szCs w:val="16"/>
              </w:rPr>
              <w:t>, ROM4.4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5F410B" w14:textId="77777777" w:rsidR="00BC7F78" w:rsidRPr="00F77F02" w:rsidRDefault="00BC7F78" w:rsidP="003044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77F02">
              <w:rPr>
                <w:rFonts w:ascii="Arial" w:hAnsi="Arial" w:cs="Arial"/>
                <w:color w:val="000000"/>
                <w:sz w:val="16"/>
                <w:szCs w:val="16"/>
              </w:rPr>
              <w:t>GATTCACGGCGCCACTACTAC</w:t>
            </w:r>
          </w:p>
        </w:tc>
        <w:tc>
          <w:tcPr>
            <w:tcW w:w="2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4F26DF" w14:textId="77777777" w:rsidR="00BC7F78" w:rsidRPr="00F77F02" w:rsidRDefault="00BC7F78" w:rsidP="003044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77F02">
              <w:rPr>
                <w:rFonts w:ascii="Arial" w:hAnsi="Arial" w:cs="Arial"/>
                <w:color w:val="000000"/>
                <w:sz w:val="16"/>
                <w:szCs w:val="16"/>
              </w:rPr>
              <w:t>CACCAGTATCGAGCTCTCTGC</w:t>
            </w:r>
          </w:p>
        </w:tc>
      </w:tr>
      <w:tr w:rsidR="00BC7F78" w:rsidRPr="00F77F02" w14:paraId="240F47FD" w14:textId="77777777" w:rsidTr="00DA5B29">
        <w:trPr>
          <w:trHeight w:val="460"/>
        </w:trPr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C47C31" w14:textId="25277DC8" w:rsidR="00BC7F78" w:rsidRPr="00F77F02" w:rsidRDefault="005156CD" w:rsidP="003044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IVROU_0259100.t1.2</w:t>
            </w:r>
          </w:p>
        </w:tc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DD40B5" w14:textId="77777777" w:rsidR="00BC7F78" w:rsidRPr="00F77F02" w:rsidRDefault="00BC7F78" w:rsidP="003044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77F02">
              <w:rPr>
                <w:rFonts w:ascii="Arial" w:hAnsi="Arial" w:cs="Arial"/>
                <w:color w:val="000000"/>
                <w:sz w:val="16"/>
                <w:szCs w:val="16"/>
              </w:rPr>
              <w:t xml:space="preserve">rhoptry neck protein 2, RON2 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0868F2" w14:textId="77777777" w:rsidR="00BC7F78" w:rsidRPr="00F77F02" w:rsidRDefault="00BC7F78" w:rsidP="003044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77F02">
              <w:rPr>
                <w:rFonts w:ascii="Arial" w:hAnsi="Arial" w:cs="Arial"/>
                <w:color w:val="000000"/>
                <w:sz w:val="16"/>
                <w:szCs w:val="16"/>
              </w:rPr>
              <w:t>CGCTCTCTGTGACGGTGTT</w:t>
            </w:r>
          </w:p>
        </w:tc>
        <w:tc>
          <w:tcPr>
            <w:tcW w:w="2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AEFC3C" w14:textId="77777777" w:rsidR="00BC7F78" w:rsidRPr="00F77F02" w:rsidRDefault="00BC7F78" w:rsidP="003044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77F02">
              <w:rPr>
                <w:rFonts w:ascii="Arial" w:hAnsi="Arial" w:cs="Arial"/>
                <w:color w:val="000000"/>
                <w:sz w:val="16"/>
                <w:szCs w:val="16"/>
              </w:rPr>
              <w:t>GTGAGGGTTCCTGGGTCTTC</w:t>
            </w:r>
          </w:p>
        </w:tc>
      </w:tr>
      <w:tr w:rsidR="00BC7F78" w:rsidRPr="00F77F02" w14:paraId="4D2A766E" w14:textId="77777777" w:rsidTr="00DA5B29">
        <w:trPr>
          <w:trHeight w:val="460"/>
        </w:trPr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49859B" w14:textId="6A2FF3CD" w:rsidR="00BC7F78" w:rsidRPr="00F77F02" w:rsidRDefault="00A20486" w:rsidP="003044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IVROU_0191501</w:t>
            </w:r>
            <w:r w:rsidR="005156CD">
              <w:rPr>
                <w:rFonts w:ascii="Arial" w:hAnsi="Arial" w:cs="Arial"/>
                <w:color w:val="000000"/>
                <w:sz w:val="16"/>
                <w:szCs w:val="16"/>
              </w:rPr>
              <w:t>.t1.2</w:t>
            </w:r>
          </w:p>
        </w:tc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977D34" w14:textId="77777777" w:rsidR="00BC7F78" w:rsidRPr="00F77F02" w:rsidRDefault="00BC7F78" w:rsidP="003044CF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7F0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rhoptry neck protein 4, RON4 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AAEAF7" w14:textId="77777777" w:rsidR="00BC7F78" w:rsidRPr="00F77F02" w:rsidRDefault="00BC7F78" w:rsidP="003044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77F02">
              <w:rPr>
                <w:rFonts w:ascii="Arial" w:hAnsi="Arial" w:cs="Arial"/>
                <w:color w:val="000000"/>
                <w:sz w:val="16"/>
                <w:szCs w:val="16"/>
              </w:rPr>
              <w:t>GGAGTTCCTGCATGTGGTC</w:t>
            </w:r>
          </w:p>
        </w:tc>
        <w:tc>
          <w:tcPr>
            <w:tcW w:w="2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04CC9D" w14:textId="77777777" w:rsidR="00BC7F78" w:rsidRPr="00F77F02" w:rsidRDefault="00BC7F78" w:rsidP="003044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77F02">
              <w:rPr>
                <w:rFonts w:ascii="Arial" w:hAnsi="Arial" w:cs="Arial"/>
                <w:color w:val="000000"/>
                <w:sz w:val="16"/>
                <w:szCs w:val="16"/>
              </w:rPr>
              <w:t>CCTCTCTGCCGTTTTCGTG</w:t>
            </w:r>
          </w:p>
        </w:tc>
      </w:tr>
      <w:tr w:rsidR="00BC7F78" w:rsidRPr="00F77F02" w14:paraId="5D920051" w14:textId="77777777" w:rsidTr="00DA5B29">
        <w:trPr>
          <w:trHeight w:val="460"/>
        </w:trPr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0E3A2B" w14:textId="645F6235" w:rsidR="00BC7F78" w:rsidRPr="00F77F02" w:rsidRDefault="00D57231" w:rsidP="003044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IVROU_0142300.t1.2</w:t>
            </w:r>
          </w:p>
        </w:tc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DA6627" w14:textId="77777777" w:rsidR="00BC7F78" w:rsidRPr="00F77F02" w:rsidRDefault="00BC7F78" w:rsidP="003044CF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7F0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hoptry neck protein 5, RON5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8DBA9C" w14:textId="77777777" w:rsidR="00BC7F78" w:rsidRPr="00F77F02" w:rsidRDefault="00BC7F78" w:rsidP="003044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77F02">
              <w:rPr>
                <w:rFonts w:ascii="Arial" w:hAnsi="Arial" w:cs="Arial"/>
                <w:color w:val="000000"/>
                <w:sz w:val="16"/>
                <w:szCs w:val="16"/>
              </w:rPr>
              <w:t>GTCACCGTCAGAGGATACTGG</w:t>
            </w:r>
          </w:p>
        </w:tc>
        <w:tc>
          <w:tcPr>
            <w:tcW w:w="2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3CE7B7" w14:textId="77777777" w:rsidR="00BC7F78" w:rsidRPr="00F77F02" w:rsidRDefault="00BC7F78" w:rsidP="003044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77F02">
              <w:rPr>
                <w:rFonts w:ascii="Arial" w:hAnsi="Arial" w:cs="Arial"/>
                <w:color w:val="000000"/>
                <w:sz w:val="16"/>
                <w:szCs w:val="16"/>
              </w:rPr>
              <w:t>TATACGAGCCTGCCGTCAC</w:t>
            </w:r>
          </w:p>
        </w:tc>
      </w:tr>
      <w:tr w:rsidR="00BC7F78" w:rsidRPr="00F77F02" w14:paraId="3C68E92F" w14:textId="77777777" w:rsidTr="00DA5B29">
        <w:trPr>
          <w:trHeight w:val="460"/>
        </w:trPr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22FD0A" w14:textId="0557DBB8" w:rsidR="00BC7F78" w:rsidRPr="00F77F02" w:rsidRDefault="00BC7F78" w:rsidP="00345AE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77F02">
              <w:rPr>
                <w:rFonts w:ascii="Arial" w:hAnsi="Arial" w:cs="Arial"/>
                <w:color w:val="000000"/>
                <w:sz w:val="16"/>
                <w:szCs w:val="16"/>
              </w:rPr>
              <w:t>BDIVROU_</w:t>
            </w:r>
            <w:r w:rsidR="00106ED1">
              <w:rPr>
                <w:rFonts w:ascii="Arial" w:hAnsi="Arial" w:cs="Arial"/>
                <w:color w:val="000000"/>
                <w:sz w:val="16"/>
                <w:szCs w:val="16"/>
              </w:rPr>
              <w:t>01562</w:t>
            </w:r>
            <w:r w:rsidR="00345AE1" w:rsidRPr="00345AE1">
              <w:rPr>
                <w:rFonts w:ascii="Arial" w:hAnsi="Arial" w:cs="Arial"/>
                <w:color w:val="000000"/>
                <w:sz w:val="16"/>
                <w:szCs w:val="16"/>
              </w:rPr>
              <w:t>00</w:t>
            </w:r>
            <w:r w:rsidR="005156CD">
              <w:rPr>
                <w:rFonts w:ascii="Arial" w:hAnsi="Arial" w:cs="Arial"/>
                <w:color w:val="000000"/>
                <w:sz w:val="16"/>
                <w:szCs w:val="16"/>
              </w:rPr>
              <w:t>.t1.2</w:t>
            </w:r>
          </w:p>
        </w:tc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24BC3" w14:textId="77777777" w:rsidR="00BC7F78" w:rsidRPr="00F77F02" w:rsidRDefault="00BC7F78" w:rsidP="003044CF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7F0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hrombospondin-related apical membrane protein, TRAP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315D97" w14:textId="77777777" w:rsidR="00BC7F78" w:rsidRPr="00F77F02" w:rsidRDefault="00BC7F78" w:rsidP="003044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77F02">
              <w:rPr>
                <w:rFonts w:ascii="Arial" w:hAnsi="Arial" w:cs="Arial"/>
                <w:color w:val="000000"/>
                <w:sz w:val="16"/>
                <w:szCs w:val="16"/>
              </w:rPr>
              <w:t>GAGAGAGAGTATGGCCACTCG</w:t>
            </w:r>
          </w:p>
        </w:tc>
        <w:tc>
          <w:tcPr>
            <w:tcW w:w="2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E05D51" w14:textId="77777777" w:rsidR="00BC7F78" w:rsidRPr="00F77F02" w:rsidRDefault="00BC7F78" w:rsidP="003044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77F02">
              <w:rPr>
                <w:rFonts w:ascii="Arial" w:hAnsi="Arial" w:cs="Arial"/>
                <w:color w:val="000000"/>
                <w:sz w:val="16"/>
                <w:szCs w:val="16"/>
              </w:rPr>
              <w:t>GTAGCTCTCGGCAGACTCGT</w:t>
            </w:r>
          </w:p>
        </w:tc>
      </w:tr>
      <w:tr w:rsidR="00BC7F78" w:rsidRPr="00F77F02" w14:paraId="12F413BB" w14:textId="77777777" w:rsidTr="00DA5B29">
        <w:trPr>
          <w:trHeight w:val="460"/>
        </w:trPr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C67430" w14:textId="68AB66BB" w:rsidR="00BC7F78" w:rsidRPr="00F77F02" w:rsidRDefault="00345AE1" w:rsidP="003044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IVROU_01131</w:t>
            </w:r>
            <w:r w:rsidR="005156CD">
              <w:rPr>
                <w:rFonts w:ascii="Arial" w:hAnsi="Arial" w:cs="Arial"/>
                <w:color w:val="000000"/>
                <w:sz w:val="16"/>
                <w:szCs w:val="16"/>
              </w:rPr>
              <w:t>00.t1.2</w:t>
            </w:r>
          </w:p>
        </w:tc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640D30" w14:textId="494FDD3C" w:rsidR="00BC7F78" w:rsidRPr="00F77F02" w:rsidRDefault="00BC7F78" w:rsidP="003044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77F02">
              <w:rPr>
                <w:rFonts w:ascii="Arial" w:hAnsi="Arial" w:cs="Arial"/>
                <w:color w:val="000000"/>
                <w:sz w:val="16"/>
                <w:szCs w:val="16"/>
              </w:rPr>
              <w:t>rhoptry-associated protein 1, RAP</w:t>
            </w:r>
            <w:r w:rsidR="005664C2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F77F02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5AA34E" w14:textId="77777777" w:rsidR="00BC7F78" w:rsidRPr="00F77F02" w:rsidRDefault="00BC7F78" w:rsidP="003044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77F02">
              <w:rPr>
                <w:rFonts w:ascii="Arial" w:hAnsi="Arial" w:cs="Arial"/>
                <w:color w:val="000000"/>
                <w:sz w:val="16"/>
                <w:szCs w:val="16"/>
              </w:rPr>
              <w:t>GCAAGCGTGCTCCATCTTC</w:t>
            </w:r>
          </w:p>
        </w:tc>
        <w:tc>
          <w:tcPr>
            <w:tcW w:w="2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37E25D" w14:textId="77777777" w:rsidR="00BC7F78" w:rsidRPr="00F77F02" w:rsidRDefault="00BC7F78" w:rsidP="003044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77F02">
              <w:rPr>
                <w:rFonts w:ascii="Arial" w:hAnsi="Arial" w:cs="Arial"/>
                <w:color w:val="000000"/>
                <w:sz w:val="16"/>
                <w:szCs w:val="16"/>
              </w:rPr>
              <w:t>AGGTTCTCTCCGCTGCTCTC</w:t>
            </w:r>
          </w:p>
        </w:tc>
      </w:tr>
      <w:tr w:rsidR="00BC7F78" w:rsidRPr="00F77F02" w14:paraId="7223D16E" w14:textId="77777777" w:rsidTr="00DA5B29">
        <w:trPr>
          <w:trHeight w:val="460"/>
        </w:trPr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A5AFD8" w14:textId="64A59233" w:rsidR="00BC7F78" w:rsidRPr="00F77F02" w:rsidRDefault="005156CD" w:rsidP="003044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IVROU_0112901.t1.2</w:t>
            </w:r>
          </w:p>
        </w:tc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57D32D" w14:textId="77777777" w:rsidR="00BC7F78" w:rsidRPr="00F77F02" w:rsidRDefault="00BC7F78" w:rsidP="003044CF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7F0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hoptry-associated protein 1b, RAP1b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4D39CC" w14:textId="77777777" w:rsidR="00BC7F78" w:rsidRPr="00F77F02" w:rsidRDefault="00BC7F78" w:rsidP="003044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77F02">
              <w:rPr>
                <w:rFonts w:ascii="Arial" w:hAnsi="Arial" w:cs="Arial"/>
                <w:color w:val="000000"/>
                <w:sz w:val="16"/>
                <w:szCs w:val="16"/>
              </w:rPr>
              <w:t>GTGCCGCTAGGTATCTTGGTC</w:t>
            </w:r>
          </w:p>
        </w:tc>
        <w:tc>
          <w:tcPr>
            <w:tcW w:w="2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AEEF6C" w14:textId="77777777" w:rsidR="00BC7F78" w:rsidRPr="00F77F02" w:rsidRDefault="00BC7F78" w:rsidP="003044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77F02">
              <w:rPr>
                <w:rFonts w:ascii="Arial" w:hAnsi="Arial" w:cs="Arial"/>
                <w:color w:val="000000"/>
                <w:sz w:val="16"/>
                <w:szCs w:val="16"/>
              </w:rPr>
              <w:t>GGTTGCTATCCCCCTGTTC</w:t>
            </w:r>
          </w:p>
        </w:tc>
      </w:tr>
      <w:tr w:rsidR="00BC7F78" w:rsidRPr="00F77F02" w14:paraId="1D5D89E2" w14:textId="77777777" w:rsidTr="00DA5B29">
        <w:trPr>
          <w:trHeight w:val="460"/>
        </w:trPr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2668F0" w14:textId="2F437637" w:rsidR="00BC7F78" w:rsidRPr="00F77F02" w:rsidRDefault="00A20486" w:rsidP="00F334AE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IVROU_0161201</w:t>
            </w:r>
            <w:r w:rsidR="005156CD">
              <w:rPr>
                <w:rFonts w:ascii="Arial" w:hAnsi="Arial" w:cs="Arial"/>
                <w:color w:val="000000"/>
                <w:sz w:val="16"/>
                <w:szCs w:val="16"/>
              </w:rPr>
              <w:t>.t1.2</w:t>
            </w:r>
          </w:p>
        </w:tc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4A251" w14:textId="77777777" w:rsidR="00BC7F78" w:rsidRPr="00F77F02" w:rsidRDefault="00BC7F78" w:rsidP="00F334AE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7F0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ac/perforin protein 2, MAC2</w:t>
            </w:r>
            <w:r w:rsidRPr="00F77F02" w:rsidDel="009459F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23E32F" w14:textId="77777777" w:rsidR="00BC7F78" w:rsidRPr="00F77F02" w:rsidRDefault="00BC7F78" w:rsidP="003044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77F02">
              <w:rPr>
                <w:rFonts w:ascii="Arial" w:hAnsi="Arial" w:cs="Arial"/>
                <w:color w:val="000000"/>
                <w:sz w:val="16"/>
                <w:szCs w:val="16"/>
              </w:rPr>
              <w:t>AGGCAGAGAGCCTTGCAC</w:t>
            </w:r>
          </w:p>
        </w:tc>
        <w:tc>
          <w:tcPr>
            <w:tcW w:w="2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CF28CF" w14:textId="77777777" w:rsidR="00BC7F78" w:rsidRPr="00F77F02" w:rsidRDefault="00BC7F78" w:rsidP="003044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77F02">
              <w:rPr>
                <w:rFonts w:ascii="Arial" w:hAnsi="Arial" w:cs="Arial"/>
                <w:color w:val="000000"/>
                <w:sz w:val="16"/>
                <w:szCs w:val="16"/>
              </w:rPr>
              <w:t>GACCGTTTAGCCACAGACG</w:t>
            </w:r>
          </w:p>
        </w:tc>
      </w:tr>
      <w:tr w:rsidR="00BC7F78" w:rsidRPr="00F77F02" w14:paraId="390B38C2" w14:textId="77777777" w:rsidTr="00961727">
        <w:trPr>
          <w:trHeight w:val="454"/>
        </w:trPr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7F602B" w14:textId="05B75D96" w:rsidR="00BC7F78" w:rsidRPr="00F77F02" w:rsidRDefault="005156CD" w:rsidP="00F334AE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DIVROU_0025700.t1.2</w:t>
            </w:r>
          </w:p>
        </w:tc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992CE2" w14:textId="71E8FB80" w:rsidR="00BC7F78" w:rsidRPr="00F77F02" w:rsidRDefault="005156CD" w:rsidP="00F334AE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  <w:r w:rsidR="00BC7F78" w:rsidRPr="00F77F02">
              <w:rPr>
                <w:rFonts w:ascii="Arial" w:hAnsi="Arial" w:cs="Arial"/>
                <w:color w:val="000000"/>
                <w:sz w:val="16"/>
                <w:szCs w:val="16"/>
              </w:rPr>
              <w:t>ctin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5BBD15" w14:textId="77777777" w:rsidR="00BC7F78" w:rsidRPr="00F77F02" w:rsidRDefault="00BC7F78" w:rsidP="003044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77F02">
              <w:rPr>
                <w:rFonts w:ascii="Arial" w:hAnsi="Arial" w:cs="Arial"/>
                <w:color w:val="000000"/>
                <w:sz w:val="16"/>
                <w:szCs w:val="16"/>
              </w:rPr>
              <w:t>GGTATCGTGCTCGACTCCGG</w:t>
            </w:r>
          </w:p>
        </w:tc>
        <w:tc>
          <w:tcPr>
            <w:tcW w:w="2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71A673" w14:textId="77777777" w:rsidR="00BC7F78" w:rsidRPr="00F77F02" w:rsidRDefault="00BC7F78" w:rsidP="003044C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77F02">
              <w:rPr>
                <w:rFonts w:ascii="Arial" w:hAnsi="Arial" w:cs="Arial"/>
                <w:color w:val="000000"/>
                <w:sz w:val="16"/>
                <w:szCs w:val="16"/>
              </w:rPr>
              <w:t>TCCTCCTCGAAGTCGAGGGC</w:t>
            </w:r>
          </w:p>
        </w:tc>
      </w:tr>
      <w:tr w:rsidR="00BC7F78" w:rsidRPr="00F77F02" w14:paraId="073C21B0" w14:textId="77777777" w:rsidTr="00961727">
        <w:trPr>
          <w:trHeight w:val="454"/>
        </w:trPr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D400B" w14:textId="464DB2E8" w:rsidR="00BC7F78" w:rsidRPr="00F77F02" w:rsidRDefault="00A20486" w:rsidP="00F334AE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DIVROU_006521</w:t>
            </w:r>
            <w:r w:rsidR="00A0007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t1.2</w:t>
            </w:r>
          </w:p>
        </w:tc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ED079" w14:textId="77777777" w:rsidR="00BC7F78" w:rsidRPr="00F77F02" w:rsidRDefault="00BC7F78" w:rsidP="00F334AE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7F0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ac/perforin protein 3, MAC3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069C6" w14:textId="77777777" w:rsidR="00BC7F78" w:rsidRPr="00F77F02" w:rsidRDefault="00BC7F78" w:rsidP="003044C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7F02">
              <w:rPr>
                <w:rFonts w:ascii="Arial" w:hAnsi="Arial" w:cs="Arial"/>
                <w:color w:val="000000"/>
                <w:sz w:val="16"/>
                <w:szCs w:val="16"/>
              </w:rPr>
              <w:t>GCCCTGCTCACCAGAAGA</w:t>
            </w:r>
          </w:p>
        </w:tc>
        <w:tc>
          <w:tcPr>
            <w:tcW w:w="2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6DD80" w14:textId="77777777" w:rsidR="00BC7F78" w:rsidRPr="00F77F02" w:rsidRDefault="00BC7F78" w:rsidP="003044C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7F02">
              <w:rPr>
                <w:rFonts w:ascii="Arial" w:hAnsi="Arial" w:cs="Arial"/>
                <w:color w:val="000000"/>
                <w:sz w:val="16"/>
                <w:szCs w:val="16"/>
              </w:rPr>
              <w:t>AGGGTGTAACCGGAGTTGC</w:t>
            </w:r>
          </w:p>
        </w:tc>
      </w:tr>
      <w:tr w:rsidR="00BC7F78" w:rsidRPr="00F77F02" w14:paraId="5E02EE0D" w14:textId="77777777" w:rsidTr="00961727">
        <w:trPr>
          <w:trHeight w:val="454"/>
        </w:trPr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51A88" w14:textId="6BB80DDC" w:rsidR="00BC7F78" w:rsidRPr="00F77F02" w:rsidRDefault="00A20486" w:rsidP="00F334AE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BDIVROU_0173601</w:t>
            </w:r>
            <w:r w:rsidR="00A00077">
              <w:rPr>
                <w:rFonts w:ascii="Arial" w:hAnsi="Arial" w:cs="Arial"/>
                <w:sz w:val="16"/>
                <w:szCs w:val="16"/>
                <w:lang w:val="en-US"/>
              </w:rPr>
              <w:t>.t1.2</w:t>
            </w:r>
          </w:p>
        </w:tc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792B8" w14:textId="77777777" w:rsidR="00BC7F78" w:rsidRPr="00F77F02" w:rsidRDefault="008D517D" w:rsidP="00F334AE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7F0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mac/perforin protein 4, </w:t>
            </w:r>
            <w:r w:rsidR="00BC7F78" w:rsidRPr="00F77F0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MAC4 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48958" w14:textId="77777777" w:rsidR="00BC7F78" w:rsidRPr="00F77F02" w:rsidRDefault="00BC7F78" w:rsidP="003044C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7F02">
              <w:rPr>
                <w:rFonts w:ascii="Arial" w:hAnsi="Arial" w:cs="Arial"/>
                <w:color w:val="000000"/>
                <w:sz w:val="16"/>
                <w:szCs w:val="16"/>
              </w:rPr>
              <w:t>CAGAGGTCTACGGCATCTCC</w:t>
            </w:r>
          </w:p>
        </w:tc>
        <w:tc>
          <w:tcPr>
            <w:tcW w:w="2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5A90B" w14:textId="77777777" w:rsidR="00BC7F78" w:rsidRPr="00F77F02" w:rsidRDefault="00BC7F78" w:rsidP="003044C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7F02">
              <w:rPr>
                <w:rFonts w:ascii="Arial" w:hAnsi="Arial" w:cs="Arial"/>
                <w:color w:val="000000"/>
                <w:sz w:val="16"/>
                <w:szCs w:val="16"/>
              </w:rPr>
              <w:t>AGGAACAGTCGCCACACAC</w:t>
            </w:r>
          </w:p>
        </w:tc>
      </w:tr>
      <w:tr w:rsidR="0096353A" w:rsidRPr="00F77F02" w14:paraId="59C60C5D" w14:textId="77777777" w:rsidTr="00DA5B29">
        <w:trPr>
          <w:trHeight w:val="460"/>
        </w:trPr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F9424" w14:textId="7496370B" w:rsidR="0096353A" w:rsidRPr="00F77F02" w:rsidRDefault="00A20486" w:rsidP="00F334AE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BDIVROU_0052401</w:t>
            </w:r>
            <w:r w:rsidR="00A00077">
              <w:rPr>
                <w:rFonts w:ascii="Arial" w:hAnsi="Arial" w:cs="Arial"/>
                <w:sz w:val="16"/>
                <w:szCs w:val="16"/>
                <w:lang w:val="en-US"/>
              </w:rPr>
              <w:t>.t1.2</w:t>
            </w:r>
          </w:p>
        </w:tc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31281" w14:textId="77777777" w:rsidR="0096353A" w:rsidRPr="00F77F02" w:rsidRDefault="009173F3" w:rsidP="00F334AE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73F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liding associated protein 40, GAP40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9A825" w14:textId="77777777" w:rsidR="0096353A" w:rsidRPr="00F77F02" w:rsidRDefault="0096353A" w:rsidP="003044C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6353A">
              <w:rPr>
                <w:rFonts w:ascii="Arial" w:hAnsi="Arial" w:cs="Arial"/>
                <w:color w:val="000000"/>
                <w:sz w:val="16"/>
                <w:szCs w:val="16"/>
              </w:rPr>
              <w:t>ATGTGGGAGAACATGGCAAG</w:t>
            </w:r>
          </w:p>
        </w:tc>
        <w:tc>
          <w:tcPr>
            <w:tcW w:w="2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45FA5" w14:textId="77777777" w:rsidR="0096353A" w:rsidRPr="00F77F02" w:rsidRDefault="0096353A" w:rsidP="003044C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6353A">
              <w:rPr>
                <w:rFonts w:ascii="Arial" w:hAnsi="Arial" w:cs="Arial"/>
                <w:color w:val="000000"/>
                <w:sz w:val="16"/>
                <w:szCs w:val="16"/>
              </w:rPr>
              <w:t>AAGAAGCGACCAACGATGAC</w:t>
            </w:r>
          </w:p>
        </w:tc>
      </w:tr>
      <w:tr w:rsidR="00DA5B29" w:rsidRPr="00F77F02" w14:paraId="66E3982A" w14:textId="77777777" w:rsidTr="00DA5B29">
        <w:trPr>
          <w:trHeight w:val="460"/>
        </w:trPr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53A4F" w14:textId="13D9673F" w:rsidR="00DA5B29" w:rsidRPr="002076A6" w:rsidRDefault="00DA5B29" w:rsidP="00F334AE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2076A6">
              <w:rPr>
                <w:rFonts w:ascii="Arial" w:hAnsi="Arial" w:cs="Arial"/>
                <w:sz w:val="16"/>
                <w:szCs w:val="16"/>
                <w:lang w:val="en-US"/>
              </w:rPr>
              <w:t>BDIVROU_0412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01</w:t>
            </w:r>
            <w:r w:rsidR="00A00077">
              <w:rPr>
                <w:rFonts w:ascii="Arial" w:hAnsi="Arial" w:cs="Arial"/>
                <w:sz w:val="16"/>
                <w:szCs w:val="16"/>
                <w:lang w:val="en-US"/>
              </w:rPr>
              <w:t>.t1.2</w:t>
            </w:r>
          </w:p>
        </w:tc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A991B" w14:textId="747A0129" w:rsidR="00DA5B29" w:rsidRPr="00FF39DE" w:rsidRDefault="00DA5B29" w:rsidP="00F334AE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  <w:r w:rsidRPr="00FF39DE">
              <w:rPr>
                <w:rFonts w:ascii="Arial" w:hAnsi="Arial" w:cs="Arial"/>
                <w:sz w:val="16"/>
                <w:szCs w:val="16"/>
                <w:lang w:val="en-US"/>
              </w:rPr>
              <w:t>yosin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FF39DE">
              <w:rPr>
                <w:rFonts w:ascii="Arial" w:hAnsi="Arial" w:cs="Arial"/>
                <w:sz w:val="16"/>
                <w:szCs w:val="16"/>
                <w:lang w:val="en-US"/>
              </w:rPr>
              <w:t>light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FF39DE">
              <w:rPr>
                <w:rFonts w:ascii="Arial" w:hAnsi="Arial" w:cs="Arial"/>
                <w:sz w:val="16"/>
                <w:szCs w:val="16"/>
                <w:lang w:val="en-US"/>
              </w:rPr>
              <w:t>chain1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, </w:t>
            </w:r>
            <w:r w:rsidRPr="00FF39DE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LC1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06153" w14:textId="0F4F9C25" w:rsidR="00DA5B29" w:rsidRPr="00F77F02" w:rsidRDefault="00DA5B29" w:rsidP="009173F3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0DE0">
              <w:rPr>
                <w:rFonts w:ascii="Arial" w:hAnsi="Arial" w:cs="Arial"/>
                <w:color w:val="000000"/>
                <w:sz w:val="16"/>
                <w:szCs w:val="16"/>
              </w:rPr>
              <w:t>GCCACCGCATCTAACTTTGT</w:t>
            </w:r>
          </w:p>
        </w:tc>
        <w:tc>
          <w:tcPr>
            <w:tcW w:w="2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26FB1" w14:textId="54D4B500" w:rsidR="00DA5B29" w:rsidRPr="00F77F02" w:rsidRDefault="00DA5B29" w:rsidP="009173F3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0DE0">
              <w:rPr>
                <w:rFonts w:ascii="Arial" w:hAnsi="Arial" w:cs="Arial"/>
                <w:color w:val="000000"/>
                <w:sz w:val="16"/>
                <w:szCs w:val="16"/>
              </w:rPr>
              <w:t>AGTGCTTGTACGCAATCGTG</w:t>
            </w:r>
          </w:p>
        </w:tc>
      </w:tr>
      <w:tr w:rsidR="00DA5B29" w:rsidRPr="00F77F02" w14:paraId="60E56C57" w14:textId="77777777" w:rsidTr="00DA5B29">
        <w:trPr>
          <w:trHeight w:val="460"/>
        </w:trPr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16C4F" w14:textId="2EE6AA2B" w:rsidR="00DA5B29" w:rsidRPr="002076A6" w:rsidRDefault="00DA5B29" w:rsidP="00F334AE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BDIVROU_0073701</w:t>
            </w:r>
            <w:r w:rsidR="00A00077">
              <w:rPr>
                <w:rFonts w:ascii="Arial" w:hAnsi="Arial" w:cs="Arial"/>
                <w:sz w:val="16"/>
                <w:szCs w:val="16"/>
                <w:lang w:val="en-US"/>
              </w:rPr>
              <w:t>.t1.2</w:t>
            </w:r>
          </w:p>
        </w:tc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4F682" w14:textId="383F34F9" w:rsidR="00DA5B29" w:rsidRPr="002076A6" w:rsidRDefault="00DA5B29" w:rsidP="00F334A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C3653">
              <w:rPr>
                <w:rFonts w:ascii="Arial" w:hAnsi="Arial" w:cs="Arial"/>
                <w:sz w:val="16"/>
                <w:szCs w:val="16"/>
                <w:lang w:val="en-US"/>
              </w:rPr>
              <w:t xml:space="preserve">F-actin–binding protein </w:t>
            </w:r>
            <w:r w:rsidRPr="00937C8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or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c</w:t>
            </w:r>
            <w:r w:rsidRPr="00FF39DE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oronin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18A9A" w14:textId="09BA3784" w:rsidR="00DA5B29" w:rsidRPr="00F77F02" w:rsidRDefault="00DA5B29" w:rsidP="009173F3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0DE0">
              <w:rPr>
                <w:rFonts w:ascii="Arial" w:hAnsi="Arial" w:cs="Arial"/>
                <w:color w:val="000000"/>
                <w:sz w:val="16"/>
                <w:szCs w:val="16"/>
              </w:rPr>
              <w:t>AACATCAAATACCGCCCATC</w:t>
            </w:r>
          </w:p>
        </w:tc>
        <w:tc>
          <w:tcPr>
            <w:tcW w:w="2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F2AB1" w14:textId="6D69BDBC" w:rsidR="00DA5B29" w:rsidRPr="00F77F02" w:rsidRDefault="00DA5B29" w:rsidP="009173F3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0DE0">
              <w:rPr>
                <w:rFonts w:ascii="Arial" w:hAnsi="Arial" w:cs="Arial"/>
                <w:color w:val="000000"/>
                <w:sz w:val="16"/>
                <w:szCs w:val="16"/>
              </w:rPr>
              <w:t>CTCCTTGTCAGCATCACACC</w:t>
            </w:r>
          </w:p>
        </w:tc>
      </w:tr>
      <w:tr w:rsidR="00DA5B29" w:rsidRPr="00F77F02" w14:paraId="56EEDE69" w14:textId="77777777" w:rsidTr="00DA5B29">
        <w:trPr>
          <w:trHeight w:val="460"/>
        </w:trPr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A2D9B" w14:textId="421422B9" w:rsidR="00DA5B29" w:rsidRPr="002076A6" w:rsidRDefault="00A00077" w:rsidP="00F334AE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BDIVROU_0133800.t3.2</w:t>
            </w:r>
          </w:p>
        </w:tc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47F47" w14:textId="511033D4" w:rsidR="00DA5B29" w:rsidRPr="00FF39DE" w:rsidRDefault="00DA5B29" w:rsidP="00F334AE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  <w:r w:rsidRPr="00CC3653">
              <w:rPr>
                <w:rFonts w:ascii="Arial" w:hAnsi="Arial" w:cs="Arial"/>
                <w:sz w:val="16"/>
                <w:szCs w:val="16"/>
                <w:lang w:val="en-US"/>
              </w:rPr>
              <w:t>yosin chain B,</w:t>
            </w:r>
            <w:r w:rsidRPr="00CC3653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B92599">
              <w:rPr>
                <w:rFonts w:ascii="Arial" w:hAnsi="Arial" w:cs="Arial"/>
                <w:spacing w:val="3"/>
                <w:sz w:val="16"/>
                <w:szCs w:val="16"/>
                <w:shd w:val="clear" w:color="auto" w:fill="FFFFFF"/>
                <w:lang w:val="en-US"/>
              </w:rPr>
              <w:t>MYOB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3BD2E" w14:textId="44441C90" w:rsidR="00DA5B29" w:rsidRPr="00F77F02" w:rsidRDefault="00DA5B29" w:rsidP="009173F3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0DE0">
              <w:rPr>
                <w:rFonts w:ascii="Arial" w:hAnsi="Arial" w:cs="Arial"/>
                <w:color w:val="000000"/>
                <w:sz w:val="16"/>
                <w:szCs w:val="16"/>
              </w:rPr>
              <w:t>TGCGACAATAAAGGGGTTTC</w:t>
            </w:r>
          </w:p>
        </w:tc>
        <w:tc>
          <w:tcPr>
            <w:tcW w:w="2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D6741" w14:textId="5AF745DA" w:rsidR="00DA5B29" w:rsidRPr="00F77F02" w:rsidRDefault="00DA5B29" w:rsidP="009173F3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0DE0">
              <w:rPr>
                <w:rFonts w:ascii="Arial" w:hAnsi="Arial" w:cs="Arial"/>
                <w:color w:val="000000"/>
                <w:sz w:val="16"/>
                <w:szCs w:val="16"/>
              </w:rPr>
              <w:t>GTATGGGCAAAAGGCAGCTA</w:t>
            </w:r>
          </w:p>
        </w:tc>
      </w:tr>
      <w:tr w:rsidR="00DA5B29" w:rsidRPr="00F77F02" w14:paraId="75259444" w14:textId="77777777" w:rsidTr="00DA5B29">
        <w:trPr>
          <w:trHeight w:val="460"/>
        </w:trPr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74C05" w14:textId="19507083" w:rsidR="00DA5B29" w:rsidRPr="002076A6" w:rsidRDefault="00DA5B29" w:rsidP="00F334AE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BDIVROU_0130101</w:t>
            </w:r>
            <w:r w:rsidR="00A00077">
              <w:rPr>
                <w:rFonts w:ascii="Arial" w:hAnsi="Arial" w:cs="Arial"/>
                <w:sz w:val="16"/>
                <w:szCs w:val="16"/>
                <w:lang w:val="en-US"/>
              </w:rPr>
              <w:t>.t1.2</w:t>
            </w:r>
          </w:p>
        </w:tc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C288A" w14:textId="2BF1BD35" w:rsidR="00DA5B29" w:rsidRPr="00CC3653" w:rsidRDefault="00DA5B29" w:rsidP="00F334AE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c</w:t>
            </w:r>
            <w:r w:rsidRPr="002076A6">
              <w:rPr>
                <w:rFonts w:ascii="Arial" w:hAnsi="Arial" w:cs="Arial"/>
                <w:sz w:val="16"/>
                <w:szCs w:val="16"/>
                <w:lang w:val="en-US"/>
              </w:rPr>
              <w:t>alcium-dependent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2076A6">
              <w:rPr>
                <w:rFonts w:ascii="Arial" w:hAnsi="Arial" w:cs="Arial"/>
                <w:sz w:val="16"/>
                <w:szCs w:val="16"/>
                <w:lang w:val="en-US"/>
              </w:rPr>
              <w:t>protein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2076A6">
              <w:rPr>
                <w:rFonts w:ascii="Arial" w:hAnsi="Arial" w:cs="Arial"/>
                <w:sz w:val="16"/>
                <w:szCs w:val="16"/>
                <w:lang w:val="en-US"/>
              </w:rPr>
              <w:t>kinase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2076A6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 w:rsidRPr="002076A6">
              <w:rPr>
                <w:rFonts w:ascii="Arial" w:hAnsi="Arial" w:cs="Arial"/>
                <w:sz w:val="16"/>
                <w:szCs w:val="16"/>
                <w:lang w:val="en-US"/>
              </w:rPr>
              <w:t>CDPK-4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C3657" w14:textId="011FB089" w:rsidR="00DA5B29" w:rsidRPr="00F77F02" w:rsidRDefault="00DA5B29" w:rsidP="009173F3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0DE0">
              <w:rPr>
                <w:rFonts w:ascii="Arial" w:hAnsi="Arial" w:cs="Arial"/>
                <w:color w:val="000000"/>
                <w:sz w:val="16"/>
                <w:szCs w:val="16"/>
              </w:rPr>
              <w:t>CGTGATCTCAAACCGGAGAA</w:t>
            </w:r>
          </w:p>
        </w:tc>
        <w:tc>
          <w:tcPr>
            <w:tcW w:w="2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D52FD" w14:textId="7DC14A47" w:rsidR="00DA5B29" w:rsidRPr="00F77F02" w:rsidRDefault="00DA5B29" w:rsidP="009173F3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0DE0">
              <w:rPr>
                <w:rFonts w:ascii="Arial" w:hAnsi="Arial" w:cs="Arial"/>
                <w:color w:val="000000"/>
                <w:sz w:val="16"/>
                <w:szCs w:val="16"/>
              </w:rPr>
              <w:t>CGGGAAGCCACAGAGTAAAA</w:t>
            </w:r>
          </w:p>
        </w:tc>
      </w:tr>
      <w:tr w:rsidR="00DA5B29" w:rsidRPr="00F77F02" w14:paraId="1BC63CE5" w14:textId="77777777" w:rsidTr="00DA5B29">
        <w:trPr>
          <w:trHeight w:val="460"/>
        </w:trPr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5E52C" w14:textId="162184E4" w:rsidR="00DA5B29" w:rsidRPr="002076A6" w:rsidRDefault="00A00077" w:rsidP="00F334AE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BDIVROU_0124800.t1.2</w:t>
            </w:r>
          </w:p>
        </w:tc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59531" w14:textId="2E9EF02A" w:rsidR="00DA5B29" w:rsidRPr="00FF39DE" w:rsidRDefault="00DA5B29" w:rsidP="00F334AE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</w:t>
            </w:r>
            <w:r w:rsidRPr="00AA7E70">
              <w:rPr>
                <w:rFonts w:ascii="Arial" w:hAnsi="Arial" w:cs="Arial"/>
                <w:sz w:val="16"/>
                <w:szCs w:val="16"/>
                <w:lang w:val="en-US"/>
              </w:rPr>
              <w:t>hosphoinositide phospholipase C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 w:rsidRPr="00AA7E70">
              <w:rPr>
                <w:rFonts w:ascii="Arial" w:hAnsi="Arial" w:cs="Arial"/>
                <w:sz w:val="16"/>
                <w:szCs w:val="16"/>
                <w:lang w:val="en-US"/>
              </w:rPr>
              <w:t>PI-PLC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921DC" w14:textId="4991BC5C" w:rsidR="00DA5B29" w:rsidRPr="00F77F02" w:rsidRDefault="00DA5B29" w:rsidP="009173F3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0DE0">
              <w:rPr>
                <w:rFonts w:ascii="Arial" w:hAnsi="Arial" w:cs="Arial"/>
                <w:color w:val="000000"/>
                <w:sz w:val="16"/>
                <w:szCs w:val="16"/>
              </w:rPr>
              <w:t>CACCTAATGAAGGGCTGGAA</w:t>
            </w:r>
          </w:p>
        </w:tc>
        <w:tc>
          <w:tcPr>
            <w:tcW w:w="2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4E371" w14:textId="0603BC77" w:rsidR="00DA5B29" w:rsidRPr="00F77F02" w:rsidRDefault="00DA5B29" w:rsidP="009173F3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0DE0">
              <w:rPr>
                <w:rFonts w:ascii="Arial" w:hAnsi="Arial" w:cs="Arial"/>
                <w:color w:val="000000"/>
                <w:sz w:val="16"/>
                <w:szCs w:val="16"/>
              </w:rPr>
              <w:t>TTGCGGATTTTTCGATGACT</w:t>
            </w:r>
          </w:p>
        </w:tc>
      </w:tr>
      <w:tr w:rsidR="00DA5B29" w:rsidRPr="00F77F02" w14:paraId="2BCE16D4" w14:textId="77777777" w:rsidTr="00DA5B29">
        <w:trPr>
          <w:trHeight w:val="460"/>
        </w:trPr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AE4AD" w14:textId="0EF6BC8C" w:rsidR="00DA5B29" w:rsidRPr="002076A6" w:rsidRDefault="00DA5B29" w:rsidP="00F334AE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BDIVROU_009651</w:t>
            </w:r>
            <w:r w:rsidR="00A00077">
              <w:rPr>
                <w:rFonts w:ascii="Arial" w:hAnsi="Arial" w:cs="Arial"/>
                <w:sz w:val="16"/>
                <w:szCs w:val="16"/>
                <w:lang w:val="en-US"/>
              </w:rPr>
              <w:t>0.t1.2</w:t>
            </w:r>
          </w:p>
        </w:tc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37F43" w14:textId="607D1C2B" w:rsidR="00DA5B29" w:rsidRPr="0062083C" w:rsidRDefault="00DA5B29" w:rsidP="00F334AE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</w:t>
            </w:r>
            <w:r w:rsidRPr="00B92599">
              <w:rPr>
                <w:rFonts w:ascii="Arial" w:hAnsi="Arial" w:cs="Arial"/>
                <w:sz w:val="16"/>
                <w:szCs w:val="16"/>
                <w:lang w:val="en-US"/>
              </w:rPr>
              <w:t xml:space="preserve">ctin-depolymerizing factor, ADF or cofilin 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612F2" w14:textId="51B6C0B6" w:rsidR="00DA5B29" w:rsidRPr="00F77F02" w:rsidRDefault="00DA5B29" w:rsidP="009173F3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266A">
              <w:rPr>
                <w:rFonts w:ascii="Arial" w:hAnsi="Arial" w:cs="Arial"/>
                <w:color w:val="000000"/>
                <w:sz w:val="16"/>
                <w:szCs w:val="16"/>
              </w:rPr>
              <w:t>GGAAGTGGCGATGTTGATG</w:t>
            </w:r>
          </w:p>
        </w:tc>
        <w:tc>
          <w:tcPr>
            <w:tcW w:w="2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18D14" w14:textId="433F38CB" w:rsidR="00DA5B29" w:rsidRPr="00F77F02" w:rsidRDefault="00DA5B29" w:rsidP="009173F3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266A">
              <w:rPr>
                <w:rFonts w:ascii="Arial" w:hAnsi="Arial" w:cs="Arial"/>
                <w:color w:val="000000"/>
                <w:sz w:val="16"/>
                <w:szCs w:val="16"/>
              </w:rPr>
              <w:t>CTCCTCCACGAGGTGTTTGT</w:t>
            </w:r>
          </w:p>
        </w:tc>
      </w:tr>
      <w:tr w:rsidR="00DA5B29" w:rsidRPr="00F77F02" w14:paraId="3AF3031B" w14:textId="77777777" w:rsidTr="00DA5B29">
        <w:trPr>
          <w:trHeight w:val="460"/>
        </w:trPr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E7F56" w14:textId="25EE418A" w:rsidR="00DA5B29" w:rsidRPr="002076A6" w:rsidRDefault="00A00077" w:rsidP="00F334AE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BDIVROU_0339200.t1.2</w:t>
            </w:r>
          </w:p>
        </w:tc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7C230" w14:textId="67B01EE7" w:rsidR="00DA5B29" w:rsidRPr="00FF39DE" w:rsidRDefault="00DA5B29" w:rsidP="00F334AE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92599">
              <w:rPr>
                <w:rFonts w:ascii="Arial" w:hAnsi="Arial" w:cs="Arial"/>
                <w:spacing w:val="3"/>
                <w:sz w:val="16"/>
                <w:szCs w:val="16"/>
                <w:shd w:val="clear" w:color="auto" w:fill="FFFFFF"/>
                <w:lang w:val="en-US"/>
              </w:rPr>
              <w:t xml:space="preserve">gliding associated protein, </w:t>
            </w:r>
            <w:r w:rsidRPr="00FF39DE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AP50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16AE7" w14:textId="590F66AE" w:rsidR="00DA5B29" w:rsidRPr="00F77F02" w:rsidRDefault="00DA5B29" w:rsidP="009173F3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DAE">
              <w:rPr>
                <w:rFonts w:ascii="Arial" w:hAnsi="Arial" w:cs="Arial"/>
                <w:color w:val="000000"/>
                <w:sz w:val="16"/>
                <w:szCs w:val="16"/>
              </w:rPr>
              <w:t>GGCGTATCTAACTGGGCAAA</w:t>
            </w:r>
          </w:p>
        </w:tc>
        <w:tc>
          <w:tcPr>
            <w:tcW w:w="2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EF3FD" w14:textId="28524A87" w:rsidR="00DA5B29" w:rsidRPr="00F77F02" w:rsidRDefault="00DA5B29" w:rsidP="009173F3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DAE">
              <w:rPr>
                <w:rFonts w:ascii="Arial" w:hAnsi="Arial" w:cs="Arial"/>
                <w:color w:val="000000"/>
                <w:sz w:val="16"/>
                <w:szCs w:val="16"/>
              </w:rPr>
              <w:t>CTTTGTAGGGGAAAGCGTCA</w:t>
            </w:r>
          </w:p>
        </w:tc>
      </w:tr>
      <w:tr w:rsidR="00DA5B29" w:rsidRPr="00F77F02" w14:paraId="2203404D" w14:textId="77777777" w:rsidTr="00DA5B29">
        <w:trPr>
          <w:trHeight w:val="460"/>
        </w:trPr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CB069E" w14:textId="1D24D9E2" w:rsidR="00DA5B29" w:rsidRPr="002076A6" w:rsidRDefault="00DA5B29" w:rsidP="00F334AE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BDIVROU_033941</w:t>
            </w:r>
            <w:r w:rsidR="00A00077">
              <w:rPr>
                <w:rFonts w:ascii="Arial" w:hAnsi="Arial" w:cs="Arial"/>
                <w:sz w:val="16"/>
                <w:szCs w:val="16"/>
                <w:lang w:val="en-US"/>
              </w:rPr>
              <w:t>0.t1.2</w:t>
            </w:r>
          </w:p>
        </w:tc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98CC6" w14:textId="13EC828E" w:rsidR="00DA5B29" w:rsidRPr="00FF39DE" w:rsidRDefault="00DA5B29" w:rsidP="00F334AE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AA7E70">
              <w:rPr>
                <w:rFonts w:ascii="Arial" w:hAnsi="Arial" w:cs="Arial"/>
                <w:sz w:val="16"/>
                <w:szCs w:val="16"/>
                <w:lang w:val="en-US"/>
              </w:rPr>
              <w:t>protein kinase G</w:t>
            </w:r>
            <w:r w:rsidRPr="0062083C"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 w:rsidRPr="00AA7E70">
              <w:rPr>
                <w:rFonts w:ascii="Arial" w:hAnsi="Arial" w:cs="Arial"/>
                <w:sz w:val="16"/>
                <w:szCs w:val="16"/>
                <w:lang w:val="en-US"/>
              </w:rPr>
              <w:t>PKG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A7CAA" w14:textId="3F27A610" w:rsidR="00DA5B29" w:rsidRPr="00F77F02" w:rsidRDefault="00DA5B29" w:rsidP="009173F3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DAE">
              <w:rPr>
                <w:rFonts w:ascii="Arial" w:hAnsi="Arial" w:cs="Arial"/>
                <w:color w:val="000000"/>
                <w:sz w:val="16"/>
                <w:szCs w:val="16"/>
              </w:rPr>
              <w:t>TTATGTCAAGGACCAGGATGC</w:t>
            </w:r>
          </w:p>
        </w:tc>
        <w:tc>
          <w:tcPr>
            <w:tcW w:w="2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D85D0" w14:textId="6A45BF7E" w:rsidR="00DA5B29" w:rsidRPr="00F77F02" w:rsidRDefault="00DA5B29" w:rsidP="009173F3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DAE">
              <w:rPr>
                <w:rFonts w:ascii="Arial" w:hAnsi="Arial" w:cs="Arial"/>
                <w:color w:val="000000"/>
                <w:sz w:val="16"/>
                <w:szCs w:val="16"/>
              </w:rPr>
              <w:t>TTGCGATGAGAGAACCCTTT</w:t>
            </w:r>
          </w:p>
        </w:tc>
      </w:tr>
      <w:tr w:rsidR="00DA5B29" w:rsidRPr="00F77F02" w14:paraId="1D9E50BE" w14:textId="77777777" w:rsidTr="00DA5B29">
        <w:trPr>
          <w:trHeight w:val="460"/>
        </w:trPr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6853D" w14:textId="624F6695" w:rsidR="00DA5B29" w:rsidRPr="002076A6" w:rsidRDefault="00A00077" w:rsidP="00F334AE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BDIVROU_0242901.t1.2</w:t>
            </w:r>
          </w:p>
        </w:tc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268FF" w14:textId="6E99CDB2" w:rsidR="00DA5B29" w:rsidRPr="0062083C" w:rsidRDefault="00DA5B29" w:rsidP="00F334AE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234972">
              <w:rPr>
                <w:rFonts w:ascii="Arial" w:hAnsi="Arial" w:cs="Arial"/>
                <w:sz w:val="16"/>
                <w:szCs w:val="16"/>
                <w:lang w:val="en-US"/>
              </w:rPr>
              <w:t>myosin A, MYOA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2F7F2" w14:textId="31C78C92" w:rsidR="00DA5B29" w:rsidRPr="00F77F02" w:rsidRDefault="00DA5B29" w:rsidP="009173F3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DAE">
              <w:rPr>
                <w:rFonts w:ascii="Arial" w:hAnsi="Arial" w:cs="Arial"/>
                <w:color w:val="000000"/>
                <w:sz w:val="16"/>
                <w:szCs w:val="16"/>
              </w:rPr>
              <w:t>CGTTGTAAAGGCACTGTTCG</w:t>
            </w:r>
          </w:p>
        </w:tc>
        <w:tc>
          <w:tcPr>
            <w:tcW w:w="2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EDBAD" w14:textId="77604AB7" w:rsidR="00DA5B29" w:rsidRPr="00F77F02" w:rsidRDefault="00DA5B29" w:rsidP="009173F3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DAE">
              <w:rPr>
                <w:rFonts w:ascii="Arial" w:hAnsi="Arial" w:cs="Arial"/>
                <w:color w:val="000000"/>
                <w:sz w:val="16"/>
                <w:szCs w:val="16"/>
              </w:rPr>
              <w:t>GGGCTGCTTTGAGTCGTTAG</w:t>
            </w:r>
          </w:p>
        </w:tc>
      </w:tr>
      <w:tr w:rsidR="00DA5B29" w:rsidRPr="00F77F02" w14:paraId="532708DC" w14:textId="77777777" w:rsidTr="00DA5B29">
        <w:trPr>
          <w:trHeight w:val="460"/>
        </w:trPr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C5B25" w14:textId="19FE773D" w:rsidR="00DA5B29" w:rsidRPr="00234972" w:rsidRDefault="00DA5B29" w:rsidP="00F334AE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BDIVROU_022431</w:t>
            </w:r>
            <w:r w:rsidR="00A00077">
              <w:rPr>
                <w:rFonts w:ascii="Arial" w:hAnsi="Arial" w:cs="Arial"/>
                <w:sz w:val="16"/>
                <w:szCs w:val="16"/>
                <w:lang w:val="en-US"/>
              </w:rPr>
              <w:t>0.t1.2</w:t>
            </w:r>
          </w:p>
        </w:tc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17746" w14:textId="28DD8600" w:rsidR="00DA5B29" w:rsidRPr="00234972" w:rsidRDefault="00DA5B29" w:rsidP="00F334AE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AA7E70">
              <w:rPr>
                <w:rFonts w:ascii="Arial" w:hAnsi="Arial" w:cs="Arial"/>
                <w:sz w:val="16"/>
                <w:szCs w:val="16"/>
                <w:lang w:val="en-US"/>
              </w:rPr>
              <w:t xml:space="preserve">Ser/Thr phosphatase, PP1 or calcineurin 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9BAA8" w14:textId="6E6968A2" w:rsidR="00DA5B29" w:rsidRPr="00F77F02" w:rsidRDefault="00DA5B29" w:rsidP="00ED71D1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DAE">
              <w:rPr>
                <w:rFonts w:ascii="Arial" w:hAnsi="Arial" w:cs="Arial"/>
                <w:color w:val="000000"/>
                <w:sz w:val="16"/>
                <w:szCs w:val="16"/>
              </w:rPr>
              <w:t>TCAGCAAAGCAGAACAGGAA</w:t>
            </w:r>
          </w:p>
        </w:tc>
        <w:tc>
          <w:tcPr>
            <w:tcW w:w="2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A8D2E" w14:textId="1B0D397E" w:rsidR="00DA5B29" w:rsidRPr="00F77F02" w:rsidRDefault="00DA5B29" w:rsidP="00ED71D1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5651">
              <w:rPr>
                <w:rFonts w:ascii="Arial" w:hAnsi="Arial" w:cs="Arial"/>
                <w:color w:val="000000"/>
                <w:sz w:val="16"/>
                <w:szCs w:val="16"/>
              </w:rPr>
              <w:t>GCCATTGTGAGCAGTATCGTAA</w:t>
            </w:r>
          </w:p>
        </w:tc>
      </w:tr>
      <w:tr w:rsidR="00DA5B29" w:rsidRPr="00F77F02" w14:paraId="59570DED" w14:textId="77777777" w:rsidTr="00DA5B29">
        <w:trPr>
          <w:trHeight w:val="460"/>
        </w:trPr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BB006" w14:textId="31438003" w:rsidR="00DA5B29" w:rsidRPr="002076A6" w:rsidRDefault="00DA5B29" w:rsidP="00A0007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2076A6">
              <w:rPr>
                <w:rFonts w:ascii="Arial" w:hAnsi="Arial" w:cs="Arial"/>
                <w:sz w:val="16"/>
                <w:szCs w:val="16"/>
                <w:lang w:val="en-US"/>
              </w:rPr>
              <w:t>BDIVROU_0279300.t1.</w:t>
            </w:r>
            <w:r w:rsidR="00A00077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C9053" w14:textId="58321078" w:rsidR="00DA5B29" w:rsidRPr="0062083C" w:rsidRDefault="00A00077" w:rsidP="00F334AE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rofilin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99832" w14:textId="0EFC0606" w:rsidR="00DA5B29" w:rsidRPr="00F77F02" w:rsidRDefault="00DA5B29" w:rsidP="00ED71D1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5651">
              <w:rPr>
                <w:rFonts w:ascii="Arial" w:hAnsi="Arial" w:cs="Arial"/>
                <w:color w:val="000000"/>
                <w:sz w:val="16"/>
                <w:szCs w:val="16"/>
              </w:rPr>
              <w:t>TTCTAGCATCGGCATCTTCA</w:t>
            </w:r>
          </w:p>
        </w:tc>
        <w:tc>
          <w:tcPr>
            <w:tcW w:w="2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07A0D" w14:textId="4157D27F" w:rsidR="00DA5B29" w:rsidRPr="00F77F02" w:rsidRDefault="00DA5B29" w:rsidP="00ED71D1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5651">
              <w:rPr>
                <w:rFonts w:ascii="Arial" w:hAnsi="Arial" w:cs="Arial"/>
                <w:color w:val="000000"/>
                <w:sz w:val="16"/>
                <w:szCs w:val="16"/>
              </w:rPr>
              <w:t>GTATTCAGCAAGGGCAAAGG</w:t>
            </w:r>
          </w:p>
        </w:tc>
      </w:tr>
      <w:tr w:rsidR="00DA5B29" w:rsidRPr="00F77F02" w14:paraId="08ED64FB" w14:textId="77777777" w:rsidTr="00DA5B29">
        <w:trPr>
          <w:trHeight w:val="460"/>
        </w:trPr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E28B1" w14:textId="6793C8C2" w:rsidR="00DA5B29" w:rsidRPr="002076A6" w:rsidRDefault="00A00077" w:rsidP="00F334AE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DIVROU_0152200.t1.2</w:t>
            </w:r>
          </w:p>
        </w:tc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C0835" w14:textId="22E6064E" w:rsidR="00DA5B29" w:rsidRPr="00FF39DE" w:rsidRDefault="00DA5B29" w:rsidP="00F334AE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2954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lideosome-associated connector, GAC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3C779" w14:textId="48AAFD3B" w:rsidR="00DA5B29" w:rsidRPr="00F77F02" w:rsidRDefault="00DA5B29" w:rsidP="00ED71D1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5651">
              <w:rPr>
                <w:rFonts w:ascii="Arial" w:hAnsi="Arial" w:cs="Arial"/>
                <w:color w:val="000000"/>
                <w:sz w:val="16"/>
                <w:szCs w:val="16"/>
              </w:rPr>
              <w:t>ATCCGCTGCATTGAGTCTTT</w:t>
            </w:r>
          </w:p>
        </w:tc>
        <w:tc>
          <w:tcPr>
            <w:tcW w:w="2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84E36" w14:textId="36095AF8" w:rsidR="00DA5B29" w:rsidRPr="00F77F02" w:rsidRDefault="00DA5B29" w:rsidP="00ED71D1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5651">
              <w:rPr>
                <w:rFonts w:ascii="Arial" w:hAnsi="Arial" w:cs="Arial"/>
                <w:color w:val="000000"/>
                <w:sz w:val="16"/>
                <w:szCs w:val="16"/>
              </w:rPr>
              <w:t>ATGTTGCCCTCCTTGTTGTC</w:t>
            </w:r>
          </w:p>
        </w:tc>
      </w:tr>
      <w:tr w:rsidR="00DA5B29" w:rsidRPr="00F77F02" w14:paraId="1C0AD8D5" w14:textId="77777777" w:rsidTr="00961727">
        <w:trPr>
          <w:trHeight w:val="454"/>
        </w:trPr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7B24D" w14:textId="5A396002" w:rsidR="00DA5B29" w:rsidRPr="00587C0F" w:rsidRDefault="00DA5B29" w:rsidP="00F334AE">
            <w:pPr>
              <w:rPr>
                <w:rFonts w:ascii="Arial" w:hAnsi="Arial"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ED71D1">
              <w:rPr>
                <w:rFonts w:ascii="Arial" w:hAnsi="Arial" w:cs="Arial"/>
                <w:sz w:val="16"/>
                <w:szCs w:val="16"/>
                <w:lang w:val="en-US"/>
              </w:rPr>
              <w:t>BDIVROU_0117600.t1</w:t>
            </w:r>
            <w:r w:rsidR="00A00077">
              <w:rPr>
                <w:rFonts w:ascii="Arial" w:hAnsi="Arial" w:cs="Arial"/>
                <w:sz w:val="16"/>
                <w:szCs w:val="16"/>
                <w:lang w:val="en-US"/>
              </w:rPr>
              <w:t>.2</w:t>
            </w:r>
          </w:p>
        </w:tc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FE187" w14:textId="0992EA86" w:rsidR="00DA5B29" w:rsidRPr="002954FA" w:rsidRDefault="00DA5B29" w:rsidP="00F334AE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RAP-1 </w:t>
            </w:r>
            <w:r w:rsidRPr="00ED71D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elated antigen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, RRA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BE2AA" w14:textId="67341644" w:rsidR="00DA5B29" w:rsidRPr="00F77F02" w:rsidRDefault="00DA5B29" w:rsidP="00ED71D1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4773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TCAACGAAATCACGCTGTCT</w:t>
            </w:r>
          </w:p>
        </w:tc>
        <w:tc>
          <w:tcPr>
            <w:tcW w:w="2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37FCE" w14:textId="48A31A2E" w:rsidR="00DA5B29" w:rsidRPr="00F77F02" w:rsidRDefault="00DA5B29" w:rsidP="00ED71D1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4773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GGTGTTCATGCCAGTTACCC</w:t>
            </w:r>
          </w:p>
        </w:tc>
      </w:tr>
      <w:tr w:rsidR="00DA5B29" w:rsidRPr="00F77F02" w14:paraId="4A2471B8" w14:textId="77777777" w:rsidTr="00961727">
        <w:trPr>
          <w:trHeight w:val="454"/>
        </w:trPr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D126F" w14:textId="36A3EFD4" w:rsidR="00DA5B29" w:rsidRPr="0099731C" w:rsidRDefault="00DA5B29" w:rsidP="00F334A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BDIVROU_0308</w:t>
            </w:r>
            <w:r w:rsidRPr="00660371">
              <w:rPr>
                <w:rFonts w:ascii="Arial" w:hAnsi="Arial" w:cs="Arial"/>
                <w:sz w:val="16"/>
                <w:szCs w:val="16"/>
                <w:lang w:val="en-US"/>
              </w:rPr>
              <w:t>600.t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1</w:t>
            </w:r>
          </w:p>
        </w:tc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908DC" w14:textId="7A96D778" w:rsidR="00DA5B29" w:rsidRPr="0099731C" w:rsidRDefault="00DA5B29" w:rsidP="00F334AE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apain-2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5C647" w14:textId="168450E6" w:rsidR="00DA5B29" w:rsidRPr="00F77F02" w:rsidRDefault="00DA5B29" w:rsidP="00ED71D1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5651">
              <w:rPr>
                <w:rFonts w:ascii="Arial" w:hAnsi="Arial" w:cs="Arial"/>
                <w:color w:val="000000"/>
                <w:sz w:val="16"/>
                <w:szCs w:val="16"/>
              </w:rPr>
              <w:t>AGGGGTACGACGCTGAAAC</w:t>
            </w:r>
          </w:p>
        </w:tc>
        <w:tc>
          <w:tcPr>
            <w:tcW w:w="2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449E9" w14:textId="0A401FAA" w:rsidR="00DA5B29" w:rsidRPr="00F77F02" w:rsidRDefault="00DA5B29" w:rsidP="00ED71D1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5651">
              <w:rPr>
                <w:rFonts w:ascii="Arial" w:hAnsi="Arial" w:cs="Arial"/>
                <w:color w:val="000000"/>
                <w:sz w:val="16"/>
                <w:szCs w:val="16"/>
              </w:rPr>
              <w:t>CCTTTGCTCTGTGTGCTTTG</w:t>
            </w:r>
          </w:p>
        </w:tc>
      </w:tr>
      <w:tr w:rsidR="00DA5B29" w:rsidRPr="00F77F02" w14:paraId="6137FED7" w14:textId="77777777" w:rsidTr="00DA5B29">
        <w:trPr>
          <w:trHeight w:val="517"/>
        </w:trPr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20BE3" w14:textId="296CE1FC" w:rsidR="00DA5B29" w:rsidRPr="00ED71D1" w:rsidRDefault="00DA5B29" w:rsidP="00F05E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7F60">
              <w:rPr>
                <w:rFonts w:ascii="Arial" w:hAnsi="Arial" w:cs="Arial"/>
                <w:sz w:val="16"/>
                <w:szCs w:val="16"/>
                <w:lang w:val="en-US"/>
              </w:rPr>
              <w:t>BDIVROU_0242600.t1.1</w:t>
            </w:r>
          </w:p>
        </w:tc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EC001" w14:textId="4480BB01" w:rsidR="00DA5B29" w:rsidRDefault="00DA5B29" w:rsidP="00F05EBA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7F0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ndonuclease/exonuclease/phosphatase family domain containing protein, EnExPh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8DD94" w14:textId="333A8339" w:rsidR="00DA5B29" w:rsidRPr="00534773" w:rsidRDefault="00DA5B29" w:rsidP="00F05EBA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F77F02">
              <w:rPr>
                <w:rFonts w:ascii="Arial" w:hAnsi="Arial" w:cs="Arial"/>
                <w:color w:val="000000"/>
                <w:sz w:val="16"/>
                <w:szCs w:val="16"/>
              </w:rPr>
              <w:t>GGGCGAGGGTGATTTAGAG</w:t>
            </w:r>
          </w:p>
        </w:tc>
        <w:tc>
          <w:tcPr>
            <w:tcW w:w="2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929DE" w14:textId="4378E8CC" w:rsidR="00DA5B29" w:rsidRPr="00534773" w:rsidRDefault="00DA5B29" w:rsidP="00F05EBA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F77F02">
              <w:rPr>
                <w:rFonts w:ascii="Arial" w:hAnsi="Arial" w:cs="Arial"/>
                <w:color w:val="000000"/>
                <w:sz w:val="16"/>
                <w:szCs w:val="16"/>
              </w:rPr>
              <w:t>CCGCAGAACCACGTAACC</w:t>
            </w:r>
          </w:p>
        </w:tc>
      </w:tr>
    </w:tbl>
    <w:p w14:paraId="17A46873" w14:textId="77777777" w:rsidR="0069569C" w:rsidRDefault="0069569C"/>
    <w:sectPr w:rsidR="0069569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7F78"/>
    <w:rsid w:val="000123C2"/>
    <w:rsid w:val="00087613"/>
    <w:rsid w:val="00106ED1"/>
    <w:rsid w:val="001819D4"/>
    <w:rsid w:val="00294DAE"/>
    <w:rsid w:val="002A3618"/>
    <w:rsid w:val="002B266A"/>
    <w:rsid w:val="003044CF"/>
    <w:rsid w:val="00345AE1"/>
    <w:rsid w:val="003D53E0"/>
    <w:rsid w:val="005156CD"/>
    <w:rsid w:val="00534773"/>
    <w:rsid w:val="005357F9"/>
    <w:rsid w:val="005664C2"/>
    <w:rsid w:val="005A0C1C"/>
    <w:rsid w:val="00630A63"/>
    <w:rsid w:val="00660371"/>
    <w:rsid w:val="0069569C"/>
    <w:rsid w:val="006E6E99"/>
    <w:rsid w:val="007E381E"/>
    <w:rsid w:val="00830DE0"/>
    <w:rsid w:val="008D517D"/>
    <w:rsid w:val="009173F3"/>
    <w:rsid w:val="00961727"/>
    <w:rsid w:val="0096353A"/>
    <w:rsid w:val="00974A5B"/>
    <w:rsid w:val="009848BD"/>
    <w:rsid w:val="009D7571"/>
    <w:rsid w:val="00A00077"/>
    <w:rsid w:val="00A20486"/>
    <w:rsid w:val="00AA319B"/>
    <w:rsid w:val="00AB41C8"/>
    <w:rsid w:val="00AD2CD8"/>
    <w:rsid w:val="00B14FA6"/>
    <w:rsid w:val="00BC7F78"/>
    <w:rsid w:val="00BF5872"/>
    <w:rsid w:val="00C34B40"/>
    <w:rsid w:val="00CD7F60"/>
    <w:rsid w:val="00D57231"/>
    <w:rsid w:val="00DA5B29"/>
    <w:rsid w:val="00DD7090"/>
    <w:rsid w:val="00E27803"/>
    <w:rsid w:val="00E45076"/>
    <w:rsid w:val="00EC5651"/>
    <w:rsid w:val="00EC6EEF"/>
    <w:rsid w:val="00ED71D1"/>
    <w:rsid w:val="00F05EBA"/>
    <w:rsid w:val="00F334AE"/>
    <w:rsid w:val="00F52C0F"/>
    <w:rsid w:val="00F77F02"/>
    <w:rsid w:val="00F83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F4A8C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4"/>
        <w:szCs w:val="24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7F78"/>
    <w:rPr>
      <w:rFonts w:ascii="Times New Roman" w:hAnsi="Times New Roman"/>
      <w:lang w:val="es-ES_tradnl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3044CF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link w:val="Textodeglobo"/>
    <w:uiPriority w:val="99"/>
    <w:semiHidden/>
    <w:rsid w:val="003044CF"/>
    <w:rPr>
      <w:rFonts w:ascii="Segoe UI" w:hAnsi="Segoe UI" w:cs="Segoe UI"/>
      <w:sz w:val="18"/>
      <w:szCs w:val="18"/>
      <w:lang w:val="es-ES_tradnl" w:eastAsia="es-ES_trad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4"/>
        <w:szCs w:val="24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7F78"/>
    <w:rPr>
      <w:rFonts w:ascii="Times New Roman" w:hAnsi="Times New Roman"/>
      <w:lang w:val="es-ES_tradnl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3044CF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link w:val="Textodeglobo"/>
    <w:uiPriority w:val="99"/>
    <w:semiHidden/>
    <w:rsid w:val="003044CF"/>
    <w:rPr>
      <w:rFonts w:ascii="Segoe UI" w:hAnsi="Segoe UI" w:cs="Segoe UI"/>
      <w:sz w:val="18"/>
      <w:szCs w:val="18"/>
      <w:lang w:val="es-ES_tradnl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639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14</Words>
  <Characters>2832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3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TRELLA MONTERO CLEMENTE</dc:creator>
  <cp:lastModifiedBy>ESTRELLA MONTERO CLEMENTE</cp:lastModifiedBy>
  <cp:revision>2</cp:revision>
  <cp:lastPrinted>2019-06-20T14:55:00Z</cp:lastPrinted>
  <dcterms:created xsi:type="dcterms:W3CDTF">2019-06-20T18:27:00Z</dcterms:created>
  <dcterms:modified xsi:type="dcterms:W3CDTF">2019-06-20T18:27:00Z</dcterms:modified>
</cp:coreProperties>
</file>